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927AD" w14:textId="4C2F712E" w:rsidR="00640549" w:rsidRPr="0091149A" w:rsidRDefault="0091149A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91149A">
        <w:rPr>
          <w:rFonts w:ascii="Times New Roman" w:hAnsi="Times New Roman" w:cs="Times New Roman" w:hint="eastAsia"/>
          <w:b/>
          <w:bCs/>
          <w:sz w:val="22"/>
        </w:rPr>
        <w:t xml:space="preserve">Supplementary </w:t>
      </w:r>
      <w:r w:rsidRPr="0091149A">
        <w:rPr>
          <w:rFonts w:ascii="Times New Roman" w:eastAsia="Times New Roman" w:hAnsi="Times New Roman" w:cs="Times New Roman"/>
          <w:b/>
          <w:sz w:val="22"/>
        </w:rPr>
        <w:t>Table 1</w:t>
      </w:r>
      <w:r w:rsidRPr="0091149A">
        <w:rPr>
          <w:rFonts w:ascii="Times New Roman" w:eastAsia="Times New Roman" w:hAnsi="Times New Roman" w:cs="Times New Roman"/>
          <w:sz w:val="22"/>
        </w:rPr>
        <w:t>.</w:t>
      </w:r>
      <w:r w:rsidRPr="0091149A">
        <w:rPr>
          <w:rFonts w:ascii="Times New Roman" w:eastAsia="Times New Roman" w:hAnsi="Times New Roman" w:cs="Times New Roman"/>
          <w:b/>
          <w:sz w:val="22"/>
        </w:rPr>
        <w:t xml:space="preserve"> ICD-10 codes used to define each </w:t>
      </w:r>
      <w:r w:rsidRPr="0091149A">
        <w:rPr>
          <w:rFonts w:ascii="Times New Roman" w:eastAsia="Times New Roman" w:hAnsi="Times New Roman" w:cs="Times New Roman"/>
          <w:b/>
          <w:color w:val="000000"/>
          <w:sz w:val="22"/>
        </w:rPr>
        <w:t>comorbidity</w:t>
      </w:r>
    </w:p>
    <w:tbl>
      <w:tblPr>
        <w:tblStyle w:val="a3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4961"/>
      </w:tblGrid>
      <w:tr w:rsidR="00610163" w14:paraId="6A32A5D7" w14:textId="77777777" w:rsidTr="00B92986">
        <w:tc>
          <w:tcPr>
            <w:tcW w:w="4395" w:type="dxa"/>
          </w:tcPr>
          <w:p w14:paraId="0B83FB95" w14:textId="77777777" w:rsidR="00640549" w:rsidRDefault="00000000" w:rsidP="001A661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Chronic obstructive pulmonary disease</w:t>
            </w:r>
          </w:p>
        </w:tc>
        <w:tc>
          <w:tcPr>
            <w:tcW w:w="4961" w:type="dxa"/>
          </w:tcPr>
          <w:p w14:paraId="61573900" w14:textId="77777777" w:rsidR="00640549" w:rsidRDefault="00000000" w:rsidP="001A661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J43.x, J44.x</w:t>
            </w:r>
          </w:p>
        </w:tc>
      </w:tr>
      <w:tr w:rsidR="00610163" w14:paraId="2C7B2C0D" w14:textId="77777777" w:rsidTr="00B92986">
        <w:tc>
          <w:tcPr>
            <w:tcW w:w="4395" w:type="dxa"/>
          </w:tcPr>
          <w:p w14:paraId="34111813" w14:textId="77777777" w:rsidR="00640549" w:rsidRDefault="00000000" w:rsidP="001A661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Interstitial Pneumonia</w:t>
            </w:r>
          </w:p>
        </w:tc>
        <w:tc>
          <w:tcPr>
            <w:tcW w:w="4961" w:type="dxa"/>
          </w:tcPr>
          <w:p w14:paraId="0ED56B1F" w14:textId="77777777" w:rsidR="00640549" w:rsidRDefault="00000000" w:rsidP="001A661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J84.x, J99.x</w:t>
            </w:r>
          </w:p>
        </w:tc>
      </w:tr>
      <w:tr w:rsidR="00610163" w14:paraId="42671AA9" w14:textId="77777777" w:rsidTr="00B92986">
        <w:tc>
          <w:tcPr>
            <w:tcW w:w="4395" w:type="dxa"/>
          </w:tcPr>
          <w:p w14:paraId="0C55B383" w14:textId="77777777" w:rsidR="00640549" w:rsidRDefault="00000000" w:rsidP="001A661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ronchiectasis &amp; NTM of the lungs</w:t>
            </w:r>
          </w:p>
        </w:tc>
        <w:tc>
          <w:tcPr>
            <w:tcW w:w="4961" w:type="dxa"/>
          </w:tcPr>
          <w:p w14:paraId="4ED45253" w14:textId="77777777" w:rsidR="00640549" w:rsidRDefault="00000000" w:rsidP="001A661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A31.0, J47.x</w:t>
            </w:r>
          </w:p>
        </w:tc>
      </w:tr>
      <w:tr w:rsidR="00610163" w14:paraId="31B0F19C" w14:textId="77777777" w:rsidTr="00B92986">
        <w:tc>
          <w:tcPr>
            <w:tcW w:w="4395" w:type="dxa"/>
          </w:tcPr>
          <w:p w14:paraId="08769D70" w14:textId="77777777" w:rsidR="00640549" w:rsidRDefault="00000000" w:rsidP="001A661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Fungal lung disease</w:t>
            </w:r>
          </w:p>
        </w:tc>
        <w:tc>
          <w:tcPr>
            <w:tcW w:w="4961" w:type="dxa"/>
          </w:tcPr>
          <w:p w14:paraId="49829593" w14:textId="77777777" w:rsidR="00640549" w:rsidRDefault="00000000" w:rsidP="001A661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B37.1, B38.0, B38.1, B38.2, B39.0, B39.1, B39.2, B40.0, B40.1, B40.2, B41.0, B42.0, B44.0, B44.1, B45.0, B46.0</w:t>
            </w:r>
          </w:p>
        </w:tc>
      </w:tr>
      <w:tr w:rsidR="00610163" w14:paraId="7D4F29DE" w14:textId="77777777" w:rsidTr="00B92986">
        <w:tc>
          <w:tcPr>
            <w:tcW w:w="4395" w:type="dxa"/>
          </w:tcPr>
          <w:p w14:paraId="6C31B2E7" w14:textId="77777777" w:rsidR="00640549" w:rsidRDefault="00000000" w:rsidP="001A661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ung tumors</w:t>
            </w:r>
          </w:p>
        </w:tc>
        <w:tc>
          <w:tcPr>
            <w:tcW w:w="4961" w:type="dxa"/>
          </w:tcPr>
          <w:p w14:paraId="49A941D3" w14:textId="77777777" w:rsidR="00640549" w:rsidRDefault="00000000" w:rsidP="001A661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C34.x</w:t>
            </w:r>
          </w:p>
        </w:tc>
      </w:tr>
      <w:tr w:rsidR="00610163" w14:paraId="31780DF5" w14:textId="77777777" w:rsidTr="00B92986">
        <w:tc>
          <w:tcPr>
            <w:tcW w:w="4395" w:type="dxa"/>
          </w:tcPr>
          <w:p w14:paraId="61063144" w14:textId="77777777" w:rsidR="00640549" w:rsidRDefault="00000000" w:rsidP="001A661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Chronic respiratory failure</w:t>
            </w:r>
          </w:p>
        </w:tc>
        <w:tc>
          <w:tcPr>
            <w:tcW w:w="4961" w:type="dxa"/>
          </w:tcPr>
          <w:p w14:paraId="459CF537" w14:textId="77777777" w:rsidR="00640549" w:rsidRDefault="00000000" w:rsidP="001A661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J96.1</w:t>
            </w:r>
          </w:p>
        </w:tc>
      </w:tr>
      <w:tr w:rsidR="00610163" w14:paraId="0FC65A4E" w14:textId="77777777" w:rsidTr="00B92986">
        <w:tc>
          <w:tcPr>
            <w:tcW w:w="4395" w:type="dxa"/>
          </w:tcPr>
          <w:p w14:paraId="65BC34B6" w14:textId="77777777" w:rsidR="00640549" w:rsidRDefault="00000000" w:rsidP="001A661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Cardiovascular disease</w:t>
            </w:r>
          </w:p>
        </w:tc>
        <w:tc>
          <w:tcPr>
            <w:tcW w:w="4961" w:type="dxa"/>
          </w:tcPr>
          <w:p w14:paraId="003F199D" w14:textId="77777777" w:rsidR="00640549" w:rsidRDefault="00000000" w:rsidP="001A661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I20.x–25.x, I42.x, I50.x</w:t>
            </w:r>
          </w:p>
        </w:tc>
      </w:tr>
      <w:tr w:rsidR="00610163" w14:paraId="1D386D94" w14:textId="77777777" w:rsidTr="00B92986">
        <w:tc>
          <w:tcPr>
            <w:tcW w:w="4395" w:type="dxa"/>
          </w:tcPr>
          <w:p w14:paraId="478313A4" w14:textId="77777777" w:rsidR="00640549" w:rsidRDefault="00000000" w:rsidP="001A661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Chronic kidney failure</w:t>
            </w:r>
          </w:p>
        </w:tc>
        <w:tc>
          <w:tcPr>
            <w:tcW w:w="4961" w:type="dxa"/>
          </w:tcPr>
          <w:p w14:paraId="0A95505B" w14:textId="77777777" w:rsidR="00640549" w:rsidRDefault="00000000" w:rsidP="001A661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I12.0, N18.x–19.x</w:t>
            </w:r>
          </w:p>
        </w:tc>
      </w:tr>
      <w:tr w:rsidR="00610163" w14:paraId="1D52B757" w14:textId="77777777" w:rsidTr="00B92986">
        <w:tc>
          <w:tcPr>
            <w:tcW w:w="4395" w:type="dxa"/>
          </w:tcPr>
          <w:p w14:paraId="18D09B4A" w14:textId="77777777" w:rsidR="00640549" w:rsidRDefault="00000000" w:rsidP="001A661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Liver disease</w:t>
            </w:r>
          </w:p>
        </w:tc>
        <w:tc>
          <w:tcPr>
            <w:tcW w:w="4961" w:type="dxa"/>
          </w:tcPr>
          <w:p w14:paraId="15E2152A" w14:textId="77777777" w:rsidR="00640549" w:rsidRDefault="00000000" w:rsidP="001A661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16.x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19.x, K70.x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77.x</w:t>
            </w:r>
          </w:p>
        </w:tc>
      </w:tr>
      <w:tr w:rsidR="00610163" w14:paraId="7C6FEA24" w14:textId="77777777" w:rsidTr="00B92986">
        <w:tc>
          <w:tcPr>
            <w:tcW w:w="4395" w:type="dxa"/>
          </w:tcPr>
          <w:p w14:paraId="0950383C" w14:textId="77777777" w:rsidR="00640549" w:rsidRDefault="00000000" w:rsidP="001A661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Diabetes mellites</w:t>
            </w:r>
          </w:p>
        </w:tc>
        <w:tc>
          <w:tcPr>
            <w:tcW w:w="4961" w:type="dxa"/>
          </w:tcPr>
          <w:p w14:paraId="658A0F0A" w14:textId="77777777" w:rsidR="00640549" w:rsidRDefault="00000000" w:rsidP="001A661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E10.x–E14.x</w:t>
            </w:r>
          </w:p>
        </w:tc>
      </w:tr>
      <w:tr w:rsidR="00610163" w14:paraId="69E79213" w14:textId="77777777" w:rsidTr="00B92986">
        <w:tc>
          <w:tcPr>
            <w:tcW w:w="4395" w:type="dxa"/>
          </w:tcPr>
          <w:p w14:paraId="6C765C6A" w14:textId="77777777" w:rsidR="00640549" w:rsidRDefault="00000000" w:rsidP="001A661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Dyslipidemia</w:t>
            </w:r>
          </w:p>
        </w:tc>
        <w:tc>
          <w:tcPr>
            <w:tcW w:w="4961" w:type="dxa"/>
          </w:tcPr>
          <w:p w14:paraId="13C439BC" w14:textId="77777777" w:rsidR="00640549" w:rsidRDefault="00000000" w:rsidP="001A661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E78.x</w:t>
            </w:r>
          </w:p>
        </w:tc>
      </w:tr>
      <w:tr w:rsidR="00610163" w14:paraId="44648C3E" w14:textId="77777777" w:rsidTr="00B92986">
        <w:tc>
          <w:tcPr>
            <w:tcW w:w="4395" w:type="dxa"/>
          </w:tcPr>
          <w:p w14:paraId="73DBC641" w14:textId="77777777" w:rsidR="00640549" w:rsidRDefault="00000000" w:rsidP="001A661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on-hematologic malignancy</w:t>
            </w:r>
          </w:p>
        </w:tc>
        <w:tc>
          <w:tcPr>
            <w:tcW w:w="4961" w:type="dxa"/>
          </w:tcPr>
          <w:p w14:paraId="5151A645" w14:textId="77777777" w:rsidR="00640549" w:rsidRDefault="00000000" w:rsidP="001A661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C00.x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33.x, C35.x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80.x, C97.x, D00.x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09.x</w:t>
            </w:r>
          </w:p>
        </w:tc>
      </w:tr>
      <w:tr w:rsidR="00610163" w14:paraId="7390BA39" w14:textId="77777777" w:rsidTr="00B92986">
        <w:tc>
          <w:tcPr>
            <w:tcW w:w="4395" w:type="dxa"/>
          </w:tcPr>
          <w:p w14:paraId="606504EE" w14:textId="77777777" w:rsidR="00640549" w:rsidRDefault="00000000" w:rsidP="001A661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Hematologic malignancy</w:t>
            </w:r>
          </w:p>
        </w:tc>
        <w:tc>
          <w:tcPr>
            <w:tcW w:w="4961" w:type="dxa"/>
          </w:tcPr>
          <w:p w14:paraId="1E7B1992" w14:textId="77777777" w:rsidR="00640549" w:rsidRDefault="00000000" w:rsidP="001A661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C81.x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96.x, T86.0, T86.8, T86.9, Y83.8, Z94.8, Z94.9</w:t>
            </w:r>
          </w:p>
        </w:tc>
      </w:tr>
      <w:tr w:rsidR="00610163" w14:paraId="63B86844" w14:textId="77777777" w:rsidTr="00B92986">
        <w:tc>
          <w:tcPr>
            <w:tcW w:w="4395" w:type="dxa"/>
          </w:tcPr>
          <w:p w14:paraId="124501CA" w14:textId="77777777" w:rsidR="00640549" w:rsidRDefault="00000000" w:rsidP="001A661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Dementia</w:t>
            </w:r>
          </w:p>
        </w:tc>
        <w:tc>
          <w:tcPr>
            <w:tcW w:w="4961" w:type="dxa"/>
          </w:tcPr>
          <w:p w14:paraId="7C625734" w14:textId="77777777" w:rsidR="00640549" w:rsidRDefault="00000000" w:rsidP="001A661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F00.x–F03.x, G30.x</w:t>
            </w:r>
          </w:p>
        </w:tc>
      </w:tr>
    </w:tbl>
    <w:p w14:paraId="3484D4A4" w14:textId="7AFCA19A" w:rsidR="00640549" w:rsidRDefault="00640549">
      <w:pPr>
        <w:widowControl/>
        <w:jc w:val="left"/>
      </w:pPr>
    </w:p>
    <w:p w14:paraId="048B2E7C" w14:textId="77777777" w:rsidR="00F753E7" w:rsidRDefault="00F753E7">
      <w:pPr>
        <w:widowControl/>
        <w:jc w:val="left"/>
      </w:pPr>
    </w:p>
    <w:p w14:paraId="41032E7A" w14:textId="77777777" w:rsidR="00F753E7" w:rsidRDefault="00F753E7">
      <w:pPr>
        <w:widowControl/>
        <w:jc w:val="left"/>
      </w:pPr>
    </w:p>
    <w:p w14:paraId="4BE3430E" w14:textId="04E65E73" w:rsidR="00F753E7" w:rsidRDefault="00F753E7">
      <w:pPr>
        <w:widowControl/>
        <w:jc w:val="left"/>
      </w:pPr>
      <w:r>
        <w:br w:type="page"/>
      </w:r>
    </w:p>
    <w:p w14:paraId="14C22704" w14:textId="62DB91FA" w:rsidR="00F753E7" w:rsidRPr="00F753E7" w:rsidRDefault="00F753E7">
      <w:pPr>
        <w:widowControl/>
        <w:jc w:val="left"/>
      </w:pPr>
      <w:r w:rsidRPr="0091149A">
        <w:rPr>
          <w:rFonts w:ascii="Times New Roman" w:hAnsi="Times New Roman" w:cs="Times New Roman" w:hint="eastAsia"/>
          <w:b/>
          <w:bCs/>
          <w:sz w:val="22"/>
        </w:rPr>
        <w:lastRenderedPageBreak/>
        <w:t xml:space="preserve">Supplementary </w:t>
      </w:r>
      <w:r w:rsidRPr="0091149A">
        <w:rPr>
          <w:rFonts w:ascii="Times New Roman" w:eastAsia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sz w:val="22"/>
        </w:rPr>
        <w:t>2.</w:t>
      </w:r>
      <w:r w:rsidRPr="00F753E7">
        <w:t xml:space="preserve"> </w:t>
      </w:r>
      <w:r w:rsidRPr="00F753E7">
        <w:rPr>
          <w:rFonts w:ascii="Times New Roman" w:hAnsi="Times New Roman" w:cs="Times New Roman"/>
          <w:b/>
          <w:sz w:val="22"/>
        </w:rPr>
        <w:t>Sensitivity analysis including patients who were readmitted for biliary infections within 30 days after discharge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94"/>
        <w:gridCol w:w="1295"/>
        <w:gridCol w:w="1295"/>
        <w:gridCol w:w="1295"/>
        <w:gridCol w:w="1295"/>
      </w:tblGrid>
      <w:tr w:rsidR="00F753E7" w:rsidRPr="00EC0E72" w14:paraId="66659338" w14:textId="77777777" w:rsidTr="00C916A2">
        <w:trPr>
          <w:trHeight w:val="22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E435CE5" w14:textId="77777777" w:rsidR="00F753E7" w:rsidRPr="00EC0E72" w:rsidRDefault="00F753E7" w:rsidP="00BA326C">
            <w:pPr>
              <w:widowControl/>
              <w:snapToGrid w:val="0"/>
              <w:spacing w:line="0" w:lineRule="atLeas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794FC3AF" w14:textId="77777777" w:rsidR="00F753E7" w:rsidRPr="00EC0E72" w:rsidRDefault="00F753E7" w:rsidP="00BA326C">
            <w:pPr>
              <w:widowControl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0E7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ontrol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04131294" w14:textId="77777777" w:rsidR="00F753E7" w:rsidRPr="00EC0E72" w:rsidRDefault="00F753E7" w:rsidP="00BA326C">
            <w:pPr>
              <w:widowControl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0E7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eftriaxone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6ABC70EF" w14:textId="77777777" w:rsidR="00F753E7" w:rsidRPr="00EC0E72" w:rsidRDefault="00F753E7" w:rsidP="00BA326C">
            <w:pPr>
              <w:widowControl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EC0E72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Risk difference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5A45715D" w14:textId="77777777" w:rsidR="00F753E7" w:rsidRPr="00EC0E72" w:rsidRDefault="00F753E7" w:rsidP="00BA326C">
            <w:pPr>
              <w:widowControl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EC0E72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95% confidence interval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351AF63F" w14:textId="77777777" w:rsidR="00F753E7" w:rsidRPr="00EC0E72" w:rsidRDefault="00F753E7" w:rsidP="00BA326C">
            <w:pPr>
              <w:widowControl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EC0E72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P</w:t>
            </w:r>
          </w:p>
        </w:tc>
      </w:tr>
      <w:tr w:rsidR="00F753E7" w:rsidRPr="00EC0E72" w14:paraId="1FC58DBC" w14:textId="77777777" w:rsidTr="00C916A2">
        <w:trPr>
          <w:trHeight w:val="224"/>
        </w:trPr>
        <w:tc>
          <w:tcPr>
            <w:tcW w:w="2552" w:type="dxa"/>
            <w:tcBorders>
              <w:top w:val="single" w:sz="4" w:space="0" w:color="auto"/>
            </w:tcBorders>
          </w:tcPr>
          <w:p w14:paraId="61CDBE5B" w14:textId="77777777" w:rsidR="00F753E7" w:rsidRPr="00EC0E72" w:rsidRDefault="00F753E7" w:rsidP="00F753E7">
            <w:pPr>
              <w:widowControl/>
              <w:snapToGrid w:val="0"/>
              <w:spacing w:line="0" w:lineRule="atLeas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0E72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Primary outcome</w:t>
            </w:r>
            <w:r w:rsidRPr="00EC0E7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%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2D0CA24B" w14:textId="583A1B98" w:rsidR="00F753E7" w:rsidRPr="00EC0E72" w:rsidRDefault="00F753E7" w:rsidP="00F753E7">
            <w:pPr>
              <w:widowControl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EC0E7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2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58BAED0A" w14:textId="12A85349" w:rsidR="00F753E7" w:rsidRPr="00EC0E72" w:rsidRDefault="00F753E7" w:rsidP="00F753E7">
            <w:pPr>
              <w:widowControl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EC0E7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162471A7" w14:textId="5042A997" w:rsidR="00F753E7" w:rsidRPr="00F753E7" w:rsidRDefault="00F753E7" w:rsidP="00F753E7">
            <w:pPr>
              <w:widowControl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0E72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0F28BF0E" w14:textId="46F04669" w:rsidR="00F753E7" w:rsidRPr="00F753E7" w:rsidRDefault="00F753E7" w:rsidP="00F753E7">
            <w:pPr>
              <w:widowControl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0E72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EC0E72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to 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29363615" w14:textId="5DDF197C" w:rsidR="00F753E7" w:rsidRPr="00EC0E72" w:rsidRDefault="00F753E7" w:rsidP="00F753E7">
            <w:pPr>
              <w:widowControl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EC0E72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</w:tbl>
    <w:p w14:paraId="23974200" w14:textId="77777777" w:rsidR="00F753E7" w:rsidRDefault="00F753E7">
      <w:pPr>
        <w:widowControl/>
        <w:jc w:val="left"/>
      </w:pPr>
    </w:p>
    <w:p w14:paraId="66DE6C8B" w14:textId="77777777" w:rsidR="00640549" w:rsidRDefault="00640549">
      <w:pPr>
        <w:rPr>
          <w:rFonts w:ascii="Times New Roman" w:eastAsia="Times New Roman" w:hAnsi="Times New Roman" w:cs="Times New Roman"/>
          <w:color w:val="000000"/>
          <w:sz w:val="22"/>
        </w:rPr>
      </w:pPr>
    </w:p>
    <w:p w14:paraId="299CF4A3" w14:textId="1627A4EB" w:rsidR="00F753E7" w:rsidRPr="00F753E7" w:rsidRDefault="00F753E7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sectPr w:rsidR="00F753E7" w:rsidRPr="00F753E7" w:rsidSect="00C916A2">
      <w:footerReference w:type="default" r:id="rId7"/>
      <w:type w:val="continuous"/>
      <w:pgSz w:w="11906" w:h="16838"/>
      <w:pgMar w:top="1440" w:right="1440" w:bottom="1440" w:left="1440" w:header="709" w:footer="709" w:gutter="0"/>
      <w:cols w:space="708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7A6289" w14:textId="77777777" w:rsidR="001611CA" w:rsidRDefault="001611CA">
      <w:r>
        <w:separator/>
      </w:r>
    </w:p>
  </w:endnote>
  <w:endnote w:type="continuationSeparator" w:id="0">
    <w:p w14:paraId="3AD5E1EB" w14:textId="77777777" w:rsidR="001611CA" w:rsidRDefault="001611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06C754" w14:textId="077FC2E7" w:rsidR="00640549" w:rsidRDefault="00000000">
    <w:pPr>
      <w:rPr>
        <w:rFonts w:ascii="游明朝" w:eastAsia="游明朝" w:hAnsi="游明朝" w:cs="游明朝"/>
      </w:rPr>
    </w:pPr>
    <w:r>
      <w:ptab w:relativeTo="margin" w:alignment="center" w:leader="none"/>
    </w:r>
    <w:r>
      <w:ptab w:relativeTo="margin" w:alignment="right" w:leader="none"/>
    </w:r>
    <w:r>
      <w:fldChar w:fldCharType="begin"/>
    </w:r>
    <w:r>
      <w:instrText>PAGE</w:instrText>
    </w:r>
    <w:r>
      <w:fldChar w:fldCharType="separate"/>
    </w:r>
    <w:r w:rsidR="00B20FD6">
      <w:rPr>
        <w:noProof/>
      </w:rPr>
      <w:t>1</w:t>
    </w:r>
    <w:r>
      <w:rPr>
        <w:rFonts w:ascii="游明朝" w:eastAsia="游明朝" w:hAnsi="游明朝" w:cs="游明朝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EB47D5" w14:textId="77777777" w:rsidR="001611CA" w:rsidRDefault="001611CA">
      <w:r>
        <w:separator/>
      </w:r>
    </w:p>
  </w:footnote>
  <w:footnote w:type="continuationSeparator" w:id="0">
    <w:p w14:paraId="6B49B6B2" w14:textId="77777777" w:rsidR="001611CA" w:rsidRDefault="001611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4096B"/>
    <w:multiLevelType w:val="multilevel"/>
    <w:tmpl w:val="DAB4AC5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 w15:restartNumberingAfterBreak="0">
    <w:nsid w:val="03D0004E"/>
    <w:multiLevelType w:val="multilevel"/>
    <w:tmpl w:val="9F5297B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0ECF3B59"/>
    <w:multiLevelType w:val="multilevel"/>
    <w:tmpl w:val="F0AEFE7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 w15:restartNumberingAfterBreak="0">
    <w:nsid w:val="106534A4"/>
    <w:multiLevelType w:val="multilevel"/>
    <w:tmpl w:val="6A18757C"/>
    <w:lvl w:ilvl="0">
      <w:start w:val="1"/>
      <w:numFmt w:val="decimal"/>
      <w:lvlText w:val=""/>
      <w:lvlJc w:val="left"/>
      <w:pPr>
        <w:ind w:left="720" w:hanging="360"/>
      </w:pPr>
      <w:rPr>
        <w:rFonts w:ascii="Wingdings" w:eastAsia="Wingdings" w:hAnsi="Wingdings" w:cs="Wingdings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" w15:restartNumberingAfterBreak="0">
    <w:nsid w:val="11AB7DF5"/>
    <w:multiLevelType w:val="multilevel"/>
    <w:tmpl w:val="0A2CBF30"/>
    <w:lvl w:ilvl="0">
      <w:start w:val="50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138D318D"/>
    <w:multiLevelType w:val="multilevel"/>
    <w:tmpl w:val="3C74A9D6"/>
    <w:lvl w:ilvl="0">
      <w:start w:val="1"/>
      <w:numFmt w:val="decimal"/>
      <w:lvlText w:val="(%1)"/>
      <w:lvlJc w:val="left"/>
      <w:pPr>
        <w:ind w:left="720" w:hanging="360"/>
      </w:pPr>
      <w:rPr>
        <w:rFonts w:ascii="Arial" w:eastAsia="Arial" w:hAnsi="Arial" w:cs="Arial"/>
        <w:color w:val="444444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15DE0CF3"/>
    <w:multiLevelType w:val="multilevel"/>
    <w:tmpl w:val="E410C75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7" w15:restartNumberingAfterBreak="0">
    <w:nsid w:val="19FF086C"/>
    <w:multiLevelType w:val="multilevel"/>
    <w:tmpl w:val="B12A206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8" w15:restartNumberingAfterBreak="0">
    <w:nsid w:val="1D3F279B"/>
    <w:multiLevelType w:val="multilevel"/>
    <w:tmpl w:val="45FC3C5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9" w15:restartNumberingAfterBreak="0">
    <w:nsid w:val="1F97137B"/>
    <w:multiLevelType w:val="multilevel"/>
    <w:tmpl w:val="0426A9C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0" w15:restartNumberingAfterBreak="0">
    <w:nsid w:val="231E62A3"/>
    <w:multiLevelType w:val="multilevel"/>
    <w:tmpl w:val="A1C0B8D4"/>
    <w:lvl w:ilvl="0">
      <w:start w:val="50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1" w15:restartNumberingAfterBreak="0">
    <w:nsid w:val="24B15793"/>
    <w:multiLevelType w:val="multilevel"/>
    <w:tmpl w:val="F95A8D52"/>
    <w:lvl w:ilvl="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2" w15:restartNumberingAfterBreak="0">
    <w:nsid w:val="25C47F6E"/>
    <w:multiLevelType w:val="multilevel"/>
    <w:tmpl w:val="CB867D22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28D36C9B"/>
    <w:multiLevelType w:val="multilevel"/>
    <w:tmpl w:val="8B5603F6"/>
    <w:lvl w:ilvl="0">
      <w:start w:val="50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4" w15:restartNumberingAfterBreak="0">
    <w:nsid w:val="32860821"/>
    <w:multiLevelType w:val="multilevel"/>
    <w:tmpl w:val="F49EEE8A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5" w15:restartNumberingAfterBreak="0">
    <w:nsid w:val="33822E35"/>
    <w:multiLevelType w:val="multilevel"/>
    <w:tmpl w:val="A420E76E"/>
    <w:lvl w:ilvl="0">
      <w:start w:val="50"/>
      <w:numFmt w:val="decimal"/>
      <w:lvlText w:val=""/>
      <w:lvlJc w:val="left"/>
      <w:pPr>
        <w:ind w:left="480" w:hanging="36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6" w15:restartNumberingAfterBreak="0">
    <w:nsid w:val="35007B94"/>
    <w:multiLevelType w:val="multilevel"/>
    <w:tmpl w:val="71403F24"/>
    <w:lvl w:ilvl="0">
      <w:start w:val="1"/>
      <w:numFmt w:val="decimal"/>
      <w:lvlText w:val="%1．"/>
      <w:lvlJc w:val="left"/>
      <w:pPr>
        <w:ind w:left="42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7" w15:restartNumberingAfterBreak="0">
    <w:nsid w:val="47717163"/>
    <w:multiLevelType w:val="multilevel"/>
    <w:tmpl w:val="892E19C6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8" w15:restartNumberingAfterBreak="0">
    <w:nsid w:val="4E1716DC"/>
    <w:multiLevelType w:val="multilevel"/>
    <w:tmpl w:val="6AF80B3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9" w15:restartNumberingAfterBreak="0">
    <w:nsid w:val="4F106D69"/>
    <w:multiLevelType w:val="multilevel"/>
    <w:tmpl w:val="2864EAC4"/>
    <w:lvl w:ilvl="0">
      <w:start w:val="1"/>
      <w:numFmt w:val="decimal"/>
      <w:lvlText w:val="%1."/>
      <w:lvlJc w:val="left"/>
      <w:pPr>
        <w:ind w:left="820" w:hanging="4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0" w15:restartNumberingAfterBreak="0">
    <w:nsid w:val="56F66023"/>
    <w:multiLevelType w:val="multilevel"/>
    <w:tmpl w:val="E6F28F26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1" w15:restartNumberingAfterBreak="0">
    <w:nsid w:val="63DC350F"/>
    <w:multiLevelType w:val="multilevel"/>
    <w:tmpl w:val="633662A2"/>
    <w:lvl w:ilvl="0">
      <w:start w:val="50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2" w15:restartNumberingAfterBreak="0">
    <w:nsid w:val="68F54BEA"/>
    <w:multiLevelType w:val="multilevel"/>
    <w:tmpl w:val="08CCC2E4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3" w15:restartNumberingAfterBreak="0">
    <w:nsid w:val="6D691A52"/>
    <w:multiLevelType w:val="multilevel"/>
    <w:tmpl w:val="E71A7E6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4" w15:restartNumberingAfterBreak="0">
    <w:nsid w:val="6EB4308B"/>
    <w:multiLevelType w:val="multilevel"/>
    <w:tmpl w:val="F59ADD0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5" w15:restartNumberingAfterBreak="0">
    <w:nsid w:val="73887BE0"/>
    <w:multiLevelType w:val="multilevel"/>
    <w:tmpl w:val="3BE0889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6" w15:restartNumberingAfterBreak="0">
    <w:nsid w:val="74B63670"/>
    <w:multiLevelType w:val="multilevel"/>
    <w:tmpl w:val="4FF85944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7" w15:restartNumberingAfterBreak="0">
    <w:nsid w:val="780D6B46"/>
    <w:multiLevelType w:val="multilevel"/>
    <w:tmpl w:val="456CA6FC"/>
    <w:lvl w:ilvl="0">
      <w:start w:val="1"/>
      <w:numFmt w:val="decimal"/>
      <w:lvlText w:val="%1."/>
      <w:lvlJc w:val="left"/>
      <w:pPr>
        <w:ind w:left="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8" w15:restartNumberingAfterBreak="0">
    <w:nsid w:val="78773AF6"/>
    <w:multiLevelType w:val="multilevel"/>
    <w:tmpl w:val="41BE625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9" w15:restartNumberingAfterBreak="0">
    <w:nsid w:val="7B302584"/>
    <w:multiLevelType w:val="multilevel"/>
    <w:tmpl w:val="CBF64AF6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0" w15:restartNumberingAfterBreak="0">
    <w:nsid w:val="7F094824"/>
    <w:multiLevelType w:val="multilevel"/>
    <w:tmpl w:val="913423E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 w16cid:durableId="335964600">
    <w:abstractNumId w:val="29"/>
  </w:num>
  <w:num w:numId="2" w16cid:durableId="1349410890">
    <w:abstractNumId w:val="12"/>
  </w:num>
  <w:num w:numId="3" w16cid:durableId="1870411195">
    <w:abstractNumId w:val="25"/>
  </w:num>
  <w:num w:numId="4" w16cid:durableId="681127927">
    <w:abstractNumId w:val="13"/>
  </w:num>
  <w:num w:numId="5" w16cid:durableId="360740847">
    <w:abstractNumId w:val="14"/>
  </w:num>
  <w:num w:numId="6" w16cid:durableId="347953577">
    <w:abstractNumId w:val="21"/>
  </w:num>
  <w:num w:numId="7" w16cid:durableId="477186861">
    <w:abstractNumId w:val="11"/>
  </w:num>
  <w:num w:numId="8" w16cid:durableId="696352688">
    <w:abstractNumId w:val="27"/>
  </w:num>
  <w:num w:numId="9" w16cid:durableId="961959279">
    <w:abstractNumId w:val="17"/>
  </w:num>
  <w:num w:numId="10" w16cid:durableId="1666131397">
    <w:abstractNumId w:val="5"/>
  </w:num>
  <w:num w:numId="11" w16cid:durableId="989870257">
    <w:abstractNumId w:val="1"/>
  </w:num>
  <w:num w:numId="12" w16cid:durableId="277152780">
    <w:abstractNumId w:val="28"/>
  </w:num>
  <w:num w:numId="13" w16cid:durableId="1305506036">
    <w:abstractNumId w:val="15"/>
  </w:num>
  <w:num w:numId="14" w16cid:durableId="1733236625">
    <w:abstractNumId w:val="6"/>
  </w:num>
  <w:num w:numId="15" w16cid:durableId="358897937">
    <w:abstractNumId w:val="24"/>
  </w:num>
  <w:num w:numId="16" w16cid:durableId="1336373818">
    <w:abstractNumId w:val="26"/>
  </w:num>
  <w:num w:numId="17" w16cid:durableId="1985618601">
    <w:abstractNumId w:val="3"/>
  </w:num>
  <w:num w:numId="18" w16cid:durableId="1541161862">
    <w:abstractNumId w:val="18"/>
  </w:num>
  <w:num w:numId="19" w16cid:durableId="712652697">
    <w:abstractNumId w:val="30"/>
  </w:num>
  <w:num w:numId="20" w16cid:durableId="165019945">
    <w:abstractNumId w:val="22"/>
  </w:num>
  <w:num w:numId="21" w16cid:durableId="1837574319">
    <w:abstractNumId w:val="7"/>
  </w:num>
  <w:num w:numId="22" w16cid:durableId="1349717474">
    <w:abstractNumId w:val="23"/>
  </w:num>
  <w:num w:numId="23" w16cid:durableId="1272783906">
    <w:abstractNumId w:val="10"/>
  </w:num>
  <w:num w:numId="24" w16cid:durableId="1164125671">
    <w:abstractNumId w:val="8"/>
  </w:num>
  <w:num w:numId="25" w16cid:durableId="414861393">
    <w:abstractNumId w:val="2"/>
  </w:num>
  <w:num w:numId="26" w16cid:durableId="254243106">
    <w:abstractNumId w:val="19"/>
  </w:num>
  <w:num w:numId="27" w16cid:durableId="830102727">
    <w:abstractNumId w:val="0"/>
  </w:num>
  <w:num w:numId="28" w16cid:durableId="1548370308">
    <w:abstractNumId w:val="20"/>
  </w:num>
  <w:num w:numId="29" w16cid:durableId="1037924054">
    <w:abstractNumId w:val="4"/>
  </w:num>
  <w:num w:numId="30" w16cid:durableId="1354500169">
    <w:abstractNumId w:val="9"/>
  </w:num>
  <w:num w:numId="31" w16cid:durableId="3493387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0549"/>
    <w:rsid w:val="00053468"/>
    <w:rsid w:val="000C19D2"/>
    <w:rsid w:val="001611CA"/>
    <w:rsid w:val="001A661E"/>
    <w:rsid w:val="001B308E"/>
    <w:rsid w:val="001C6A8B"/>
    <w:rsid w:val="00225A6F"/>
    <w:rsid w:val="002274EC"/>
    <w:rsid w:val="002C13D5"/>
    <w:rsid w:val="003E74AE"/>
    <w:rsid w:val="003F017A"/>
    <w:rsid w:val="004E46B7"/>
    <w:rsid w:val="00610163"/>
    <w:rsid w:val="00640549"/>
    <w:rsid w:val="00670BB1"/>
    <w:rsid w:val="006E5455"/>
    <w:rsid w:val="007622FD"/>
    <w:rsid w:val="00780D02"/>
    <w:rsid w:val="007C4064"/>
    <w:rsid w:val="0091149A"/>
    <w:rsid w:val="00936FC8"/>
    <w:rsid w:val="00992922"/>
    <w:rsid w:val="009E2106"/>
    <w:rsid w:val="009F0AF4"/>
    <w:rsid w:val="00A226C6"/>
    <w:rsid w:val="00A41E6F"/>
    <w:rsid w:val="00B20FD6"/>
    <w:rsid w:val="00B32168"/>
    <w:rsid w:val="00B92986"/>
    <w:rsid w:val="00C16DEB"/>
    <w:rsid w:val="00C916A2"/>
    <w:rsid w:val="00C9178C"/>
    <w:rsid w:val="00F753E7"/>
    <w:rsid w:val="00F96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CA3DF2"/>
  <w15:docId w15:val="{E1757B3D-665E-41A8-A46B-A6E4A5F78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qFormat/>
    <w:pPr>
      <w:keepNext/>
      <w:outlineLvl w:val="0"/>
    </w:pPr>
    <w:rPr>
      <w:rFonts w:ascii="游ゴシック Light" w:eastAsia="游ゴシック Light" w:hAnsi="游ゴシック Light" w:cs="游ゴシック Light"/>
      <w:sz w:val="24"/>
    </w:rPr>
  </w:style>
  <w:style w:type="paragraph" w:styleId="2">
    <w:name w:val="heading 2"/>
    <w:basedOn w:val="a"/>
    <w:qFormat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sz w:val="36"/>
    </w:rPr>
  </w:style>
  <w:style w:type="paragraph" w:styleId="3">
    <w:name w:val="heading 3"/>
    <w:basedOn w:val="a"/>
    <w:qFormat/>
    <w:pPr>
      <w:keepNext/>
      <w:ind w:left="400"/>
      <w:outlineLvl w:val="2"/>
    </w:pPr>
    <w:rPr>
      <w:rFonts w:ascii="游ゴシック Light" w:eastAsia="游ゴシック Light" w:hAnsi="游ゴシック Light" w:cs="游ゴシック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character" w:customStyle="1" w:styleId="CommentReference1">
    <w:name w:val="Comment Reference1"/>
    <w:basedOn w:val="a0"/>
    <w:rPr>
      <w:sz w:val="16"/>
    </w:rPr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0">
    <w:name w:val="Comment Reference1_0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styleId="a7">
    <w:name w:val="line number"/>
    <w:basedOn w:val="a0"/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游明朝" w:eastAsia="游明朝" w:hAnsi="游明朝" w:cs="游明朝"/>
      <w:sz w:val="20"/>
    </w:rPr>
  </w:style>
  <w:style w:type="paragraph" w:customStyle="1" w:styleId="EndNoteBibliography">
    <w:name w:val="EndNote Bibliography"/>
    <w:basedOn w:val="a"/>
    <w:rPr>
      <w:rFonts w:ascii="游明朝" w:eastAsia="游明朝" w:hAnsi="游明朝" w:cs="游明朝"/>
      <w:sz w:val="20"/>
    </w:rPr>
  </w:style>
  <w:style w:type="paragraph" w:styleId="a8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9">
    <w:name w:val="annotation subject"/>
    <w:basedOn w:val="a8"/>
    <w:rPr>
      <w:b/>
    </w:rPr>
  </w:style>
  <w:style w:type="paragraph" w:styleId="aa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styleId="ab">
    <w:name w:val="Revision"/>
  </w:style>
  <w:style w:type="paragraph" w:styleId="ac">
    <w:name w:val="header"/>
    <w:basedOn w:val="a"/>
    <w:pPr>
      <w:tabs>
        <w:tab w:val="center" w:pos="4680"/>
        <w:tab w:val="right" w:pos="9360"/>
      </w:tabs>
    </w:pPr>
  </w:style>
  <w:style w:type="paragraph" w:styleId="ad">
    <w:name w:val="footer"/>
    <w:basedOn w:val="a"/>
    <w:pPr>
      <w:tabs>
        <w:tab w:val="center" w:pos="4680"/>
        <w:tab w:val="right" w:pos="9360"/>
      </w:tabs>
    </w:pPr>
  </w:style>
  <w:style w:type="paragraph" w:styleId="ae">
    <w:name w:val="footnote text"/>
    <w:basedOn w:val="a"/>
    <w:rPr>
      <w:sz w:val="20"/>
    </w:rPr>
  </w:style>
  <w:style w:type="paragraph" w:styleId="af">
    <w:name w:val="No Spacing"/>
    <w:pPr>
      <w:widowControl w:val="0"/>
      <w:jc w:val="both"/>
    </w:pPr>
  </w:style>
  <w:style w:type="character" w:styleId="af0">
    <w:name w:val="Hyperlink"/>
    <w:basedOn w:val="a0"/>
    <w:rPr>
      <w:color w:val="0000FF"/>
      <w:u w:val="single"/>
    </w:rPr>
  </w:style>
  <w:style w:type="paragraph" w:styleId="af1">
    <w:name w:val="List Paragraph"/>
    <w:basedOn w:val="a"/>
    <w:pPr>
      <w:ind w:left="840"/>
    </w:pPr>
  </w:style>
  <w:style w:type="paragraph" w:styleId="Web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</w:rPr>
  </w:style>
  <w:style w:type="paragraph" w:customStyle="1" w:styleId="Academicpaper">
    <w:name w:val="Academic paper"/>
    <w:basedOn w:val="a"/>
    <w:pPr>
      <w:spacing w:line="480" w:lineRule="auto"/>
    </w:pPr>
    <w:rPr>
      <w:rFonts w:ascii="Times New Roman" w:eastAsia="Times New Roman" w:hAnsi="Times New Roman" w:cs="Times New Roman"/>
      <w:sz w:val="24"/>
    </w:rPr>
  </w:style>
  <w:style w:type="paragraph" w:customStyle="1" w:styleId="output">
    <w:name w:val="output"/>
    <w:basedOn w:val="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</w:rPr>
  </w:style>
  <w:style w:type="character" w:customStyle="1" w:styleId="11">
    <w:name w:val="未解決のメンション1"/>
    <w:basedOn w:val="a0"/>
    <w:rPr>
      <w:color w:val="605E5C"/>
    </w:rPr>
  </w:style>
  <w:style w:type="paragraph" w:customStyle="1" w:styleId="References-EnsureCorrectFormat">
    <w:name w:val="References-Ensure Correct Format"/>
    <w:pPr>
      <w:spacing w:after="160" w:line="259" w:lineRule="auto"/>
    </w:pPr>
  </w:style>
  <w:style w:type="character" w:customStyle="1" w:styleId="UnresolvedMention1">
    <w:name w:val="Unresolved Mention1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2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character" w:customStyle="1" w:styleId="DatabaseLink">
    <w:name w:val="Database Link"/>
    <w:basedOn w:val="a0"/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</w:style>
  <w:style w:type="paragraph" w:styleId="af3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</w:style>
  <w:style w:type="paragraph" w:styleId="af4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5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22">
    <w:name w:val="未解決のメンション2"/>
    <w:basedOn w:val="a0"/>
    <w:rPr>
      <w:color w:val="605E5C"/>
    </w:rPr>
  </w:style>
  <w:style w:type="character" w:styleId="af6">
    <w:name w:val="page number"/>
    <w:basedOn w:val="a0"/>
  </w:style>
  <w:style w:type="paragraph" w:styleId="af7">
    <w:name w:val="endnote text"/>
    <w:basedOn w:val="a"/>
    <w:rPr>
      <w:rFonts w:ascii="Calibri" w:eastAsia="Calibri" w:hAnsi="Calibri" w:cs="Calibri"/>
    </w:rPr>
  </w:style>
  <w:style w:type="paragraph" w:styleId="af8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character" w:styleId="af9">
    <w:name w:val="FollowedHyperlink"/>
    <w:basedOn w:val="a0"/>
    <w:rPr>
      <w:color w:val="954F72"/>
      <w:u w:val="single"/>
    </w:rPr>
  </w:style>
  <w:style w:type="character" w:styleId="afa">
    <w:name w:val="Placeholder Text"/>
    <w:basedOn w:val="a0"/>
    <w:rPr>
      <w:color w:val="808080"/>
    </w:rPr>
  </w:style>
  <w:style w:type="paragraph" w:customStyle="1" w:styleId="CommentText1">
    <w:name w:val="Comment Text_1"/>
    <w:basedOn w:val="a"/>
    <w:pPr>
      <w:jc w:val="left"/>
    </w:pPr>
    <w:rPr>
      <w:rFonts w:ascii="Calibri" w:eastAsia="Calibri" w:hAnsi="Calibri" w:cs="Calibri"/>
      <w:sz w:val="20"/>
    </w:rPr>
  </w:style>
  <w:style w:type="character" w:styleId="afb">
    <w:name w:val="Strong"/>
    <w:basedOn w:val="a0"/>
    <w:uiPriority w:val="22"/>
    <w:qFormat/>
    <w:rsid w:val="00F96211"/>
    <w:rPr>
      <w:b/>
      <w:bCs/>
    </w:rPr>
  </w:style>
  <w:style w:type="character" w:styleId="afc">
    <w:name w:val="Emphasis"/>
    <w:basedOn w:val="a0"/>
    <w:uiPriority w:val="20"/>
    <w:qFormat/>
    <w:rsid w:val="00F96211"/>
    <w:rPr>
      <w:i/>
      <w:iCs/>
    </w:rPr>
  </w:style>
  <w:style w:type="character" w:customStyle="1" w:styleId="overflow-hidden">
    <w:name w:val="overflow-hidden"/>
    <w:basedOn w:val="a0"/>
    <w:rsid w:val="00F962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谷口順平</dc:creator>
  <cp:lastModifiedBy>谷口　順平</cp:lastModifiedBy>
  <cp:revision>2</cp:revision>
  <dcterms:created xsi:type="dcterms:W3CDTF">2025-05-11T01:11:00Z</dcterms:created>
  <dcterms:modified xsi:type="dcterms:W3CDTF">2025-05-11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724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44bcb00b-f6d8-4a62-9a84-0feedb213084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1128/I:ff414b77-6bf6-4c16-915f-2717dae5cfb9</vt:lpwstr>
  </property>
  <property fmtid="{D5CDD505-2E9C-101B-9397-08002B2CF9AE}" pid="18" name="Merops processed date">
    <vt:lpwstr>2024/11/28 01:10:26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fp_chest</vt:lpwstr>
  </property>
  <property fmtid="{D5CDD505-2E9C-101B-9397-08002B2CF9AE}" pid="24" name="Merops Standard Set modified">
    <vt:lpwstr/>
  </property>
  <property fmtid="{D5CDD505-2E9C-101B-9397-08002B2CF9AE}" pid="25" name="Merops tables count">
    <vt:lpwstr>1</vt:lpwstr>
  </property>
  <property fmtid="{D5CDD505-2E9C-101B-9397-08002B2CF9AE}" pid="26" name="Merops word count">
    <vt:lpwstr>101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